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0BD92" w14:textId="77777777" w:rsidR="00D27235" w:rsidRDefault="00D27235" w:rsidP="00D27235">
      <w:pPr>
        <w:rPr>
          <w:rFonts w:cs="Times New Roman"/>
          <w:b/>
          <w:color w:val="2A2A2A"/>
          <w:szCs w:val="24"/>
        </w:rPr>
      </w:pPr>
      <w:r w:rsidRPr="00F47CC9">
        <w:rPr>
          <w:rFonts w:cs="Times New Roman"/>
          <w:b/>
          <w:szCs w:val="24"/>
        </w:rPr>
        <w:t>Supplementary material A. Descriptive statistics of s</w:t>
      </w:r>
      <w:r w:rsidRPr="00F47CC9">
        <w:rPr>
          <w:rFonts w:cs="Times New Roman"/>
          <w:b/>
          <w:color w:val="2A2A2A"/>
          <w:szCs w:val="24"/>
        </w:rPr>
        <w:t>elf-reports on the adverse effects of stimulation (average across 3 stimulation sessions, and standard deviations).</w:t>
      </w:r>
    </w:p>
    <w:p w14:paraId="7B057662" w14:textId="77777777" w:rsidR="00D27235" w:rsidRPr="00F47CC9" w:rsidRDefault="00D27235" w:rsidP="00D27235">
      <w:pPr>
        <w:rPr>
          <w:rFonts w:cs="Times New Roman"/>
          <w:b/>
          <w:color w:val="2A2A2A"/>
          <w:szCs w:val="24"/>
        </w:rPr>
      </w:pPr>
    </w:p>
    <w:tbl>
      <w:tblPr>
        <w:tblStyle w:val="Reetkatablice"/>
        <w:tblW w:w="0" w:type="auto"/>
        <w:tblLayout w:type="fixed"/>
        <w:tblLook w:val="04A0" w:firstRow="1" w:lastRow="0" w:firstColumn="1" w:lastColumn="0" w:noHBand="0" w:noVBand="1"/>
      </w:tblPr>
      <w:tblGrid>
        <w:gridCol w:w="3305"/>
        <w:gridCol w:w="1434"/>
        <w:gridCol w:w="1434"/>
        <w:gridCol w:w="1434"/>
        <w:gridCol w:w="1434"/>
      </w:tblGrid>
      <w:tr w:rsidR="00D27235" w:rsidRPr="00B20EB0" w14:paraId="199936D4" w14:textId="77777777" w:rsidTr="00CD33D9">
        <w:trPr>
          <w:trHeight w:val="300"/>
        </w:trPr>
        <w:tc>
          <w:tcPr>
            <w:tcW w:w="3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9B809E" w14:textId="77777777" w:rsidR="00D27235" w:rsidRPr="00B20EB0" w:rsidRDefault="00D27235" w:rsidP="00CD33D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8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A20058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Before stimulation</w:t>
            </w:r>
          </w:p>
        </w:tc>
        <w:tc>
          <w:tcPr>
            <w:tcW w:w="28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F40CBB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After stimulation</w:t>
            </w:r>
          </w:p>
        </w:tc>
      </w:tr>
      <w:tr w:rsidR="00D27235" w:rsidRPr="00B20EB0" w14:paraId="46DF3463" w14:textId="77777777" w:rsidTr="00CD33D9">
        <w:trPr>
          <w:trHeight w:val="450"/>
        </w:trPr>
        <w:tc>
          <w:tcPr>
            <w:tcW w:w="3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D93524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D85C8E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Sham</w:t>
            </w:r>
          </w:p>
        </w:tc>
        <w:tc>
          <w:tcPr>
            <w:tcW w:w="14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636916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Anodal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C33EFE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Sham</w:t>
            </w:r>
          </w:p>
        </w:tc>
        <w:tc>
          <w:tcPr>
            <w:tcW w:w="14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54737C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Anodal</w:t>
            </w:r>
          </w:p>
        </w:tc>
      </w:tr>
      <w:tr w:rsidR="00D27235" w:rsidRPr="00B20EB0" w14:paraId="3C040887" w14:textId="77777777" w:rsidTr="00CD33D9">
        <w:trPr>
          <w:trHeight w:val="390"/>
        </w:trPr>
        <w:tc>
          <w:tcPr>
            <w:tcW w:w="3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E999B8" w14:textId="77777777" w:rsidR="00D27235" w:rsidRPr="00B20EB0" w:rsidRDefault="00D27235" w:rsidP="00CD33D9">
            <w:pPr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Headache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BB2D4A" w14:textId="4C535FE1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6 (0.</w:t>
            </w:r>
            <w:r w:rsidR="00FA7B4D">
              <w:rPr>
                <w:rFonts w:eastAsia="Times New Roman" w:cs="Times New Roman"/>
                <w:szCs w:val="24"/>
              </w:rPr>
              <w:t>8</w:t>
            </w:r>
            <w:r w:rsidRPr="00B20EB0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C55D0D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4 (0.7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8FAE83" w14:textId="3F886ACF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</w:t>
            </w:r>
            <w:r w:rsidR="00FA7B4D">
              <w:rPr>
                <w:rFonts w:eastAsia="Times New Roman" w:cs="Times New Roman"/>
                <w:szCs w:val="24"/>
              </w:rPr>
              <w:t>6</w:t>
            </w:r>
            <w:r w:rsidRPr="00B20EB0">
              <w:rPr>
                <w:rFonts w:eastAsia="Times New Roman" w:cs="Times New Roman"/>
                <w:szCs w:val="24"/>
              </w:rPr>
              <w:t xml:space="preserve"> (0.8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26BBEB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5 (0.9)</w:t>
            </w:r>
          </w:p>
        </w:tc>
      </w:tr>
      <w:tr w:rsidR="00D27235" w:rsidRPr="00B20EB0" w14:paraId="19ADC0EA" w14:textId="77777777" w:rsidTr="00CD33D9">
        <w:trPr>
          <w:trHeight w:val="390"/>
        </w:trPr>
        <w:tc>
          <w:tcPr>
            <w:tcW w:w="3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C7FB16" w14:textId="77777777" w:rsidR="00D27235" w:rsidRPr="00B20EB0" w:rsidRDefault="00D27235" w:rsidP="00CD33D9">
            <w:pPr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Neck Pain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F83EE0" w14:textId="2C1966EF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</w:t>
            </w:r>
            <w:r w:rsidR="00FA7B4D">
              <w:rPr>
                <w:rFonts w:eastAsia="Times New Roman" w:cs="Times New Roman"/>
                <w:szCs w:val="24"/>
              </w:rPr>
              <w:t>4</w:t>
            </w:r>
            <w:r w:rsidRPr="00B20EB0">
              <w:rPr>
                <w:rFonts w:eastAsia="Times New Roman" w:cs="Times New Roman"/>
                <w:szCs w:val="24"/>
              </w:rPr>
              <w:t xml:space="preserve"> (0.7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9106F3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3 (0.6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C44E26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5 (0.9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F6F8A6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3 (0.6)</w:t>
            </w:r>
          </w:p>
        </w:tc>
      </w:tr>
      <w:tr w:rsidR="00D27235" w:rsidRPr="00B20EB0" w14:paraId="7D1EFA55" w14:textId="77777777" w:rsidTr="00CD33D9">
        <w:trPr>
          <w:trHeight w:val="390"/>
        </w:trPr>
        <w:tc>
          <w:tcPr>
            <w:tcW w:w="3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CE84DC" w14:textId="77777777" w:rsidR="00D27235" w:rsidRPr="00B20EB0" w:rsidRDefault="00D27235" w:rsidP="00CD33D9">
            <w:pPr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Back Pain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CBBA12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5 (1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AE2FB0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5 (1.1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684309" w14:textId="2E8BAC3A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</w:t>
            </w:r>
            <w:r w:rsidR="00FA7B4D">
              <w:rPr>
                <w:rFonts w:eastAsia="Times New Roman" w:cs="Times New Roman"/>
                <w:szCs w:val="24"/>
              </w:rPr>
              <w:t>5</w:t>
            </w:r>
            <w:r w:rsidRPr="00B20EB0">
              <w:rPr>
                <w:rFonts w:eastAsia="Times New Roman" w:cs="Times New Roman"/>
                <w:szCs w:val="24"/>
              </w:rPr>
              <w:t xml:space="preserve"> (1.1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E090C6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5 (1.1)</w:t>
            </w:r>
          </w:p>
        </w:tc>
      </w:tr>
      <w:tr w:rsidR="00D27235" w:rsidRPr="00B20EB0" w14:paraId="6B745E22" w14:textId="77777777" w:rsidTr="00CD33D9">
        <w:trPr>
          <w:trHeight w:val="390"/>
        </w:trPr>
        <w:tc>
          <w:tcPr>
            <w:tcW w:w="3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767934" w14:textId="77777777" w:rsidR="00D27235" w:rsidRPr="00B20EB0" w:rsidRDefault="00D27235" w:rsidP="00CD33D9">
            <w:pPr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Blurry Vision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149023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1 (0.4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EA7D2A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1 (0.2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D05DB1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1 (0.4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A73A4D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1 (0.2)</w:t>
            </w:r>
          </w:p>
        </w:tc>
      </w:tr>
      <w:tr w:rsidR="00D27235" w:rsidRPr="00B20EB0" w14:paraId="5EA0077C" w14:textId="77777777" w:rsidTr="00CD33D9">
        <w:trPr>
          <w:trHeight w:val="390"/>
        </w:trPr>
        <w:tc>
          <w:tcPr>
            <w:tcW w:w="3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4C2719" w14:textId="77777777" w:rsidR="00D27235" w:rsidRPr="00B20EB0" w:rsidRDefault="00D27235" w:rsidP="00CD33D9">
            <w:pPr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Skin Irritation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84E7E4" w14:textId="247BFCC0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</w:t>
            </w:r>
            <w:r w:rsidR="00FA7B4D">
              <w:rPr>
                <w:rFonts w:eastAsia="Times New Roman" w:cs="Times New Roman"/>
                <w:szCs w:val="24"/>
              </w:rPr>
              <w:t>2</w:t>
            </w:r>
            <w:r w:rsidRPr="00B20EB0">
              <w:rPr>
                <w:rFonts w:eastAsia="Times New Roman" w:cs="Times New Roman"/>
                <w:szCs w:val="24"/>
              </w:rPr>
              <w:t xml:space="preserve"> (0.</w:t>
            </w:r>
            <w:r w:rsidR="00FA7B4D">
              <w:rPr>
                <w:rFonts w:eastAsia="Times New Roman" w:cs="Times New Roman"/>
                <w:szCs w:val="24"/>
              </w:rPr>
              <w:t>5</w:t>
            </w:r>
            <w:r w:rsidRPr="00B20EB0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C0C855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2 (0.8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D228B1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5 (0.8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6FD089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9 (1.3)</w:t>
            </w:r>
          </w:p>
        </w:tc>
      </w:tr>
      <w:tr w:rsidR="00D27235" w:rsidRPr="00B20EB0" w14:paraId="17778DBC" w14:textId="77777777" w:rsidTr="00CD33D9">
        <w:trPr>
          <w:trHeight w:val="390"/>
        </w:trPr>
        <w:tc>
          <w:tcPr>
            <w:tcW w:w="3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4C1995" w14:textId="77777777" w:rsidR="00D27235" w:rsidRPr="00B20EB0" w:rsidRDefault="00D27235" w:rsidP="00CD33D9">
            <w:pPr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Prickling/Tingling Sensation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7E346E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0 (0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AE4EDA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1 (0.4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13FACD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6 (0.7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89831B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2.3 (1.2)</w:t>
            </w:r>
          </w:p>
        </w:tc>
      </w:tr>
      <w:tr w:rsidR="00D27235" w:rsidRPr="00B20EB0" w14:paraId="347E37AC" w14:textId="77777777" w:rsidTr="00CD33D9">
        <w:trPr>
          <w:trHeight w:val="390"/>
        </w:trPr>
        <w:tc>
          <w:tcPr>
            <w:tcW w:w="3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85207D" w14:textId="77777777" w:rsidR="00D27235" w:rsidRPr="00B20EB0" w:rsidRDefault="00D27235" w:rsidP="00CD33D9">
            <w:pPr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Itching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3C4847" w14:textId="44DF1F5B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</w:t>
            </w:r>
            <w:r w:rsidR="00FA7B4D">
              <w:rPr>
                <w:rFonts w:eastAsia="Times New Roman" w:cs="Times New Roman"/>
                <w:szCs w:val="24"/>
              </w:rPr>
              <w:t>2</w:t>
            </w:r>
            <w:r w:rsidRPr="00B20EB0">
              <w:rPr>
                <w:rFonts w:eastAsia="Times New Roman" w:cs="Times New Roman"/>
                <w:szCs w:val="24"/>
              </w:rPr>
              <w:t xml:space="preserve"> (0.</w:t>
            </w:r>
            <w:r w:rsidR="00FA7B4D">
              <w:rPr>
                <w:rFonts w:eastAsia="Times New Roman" w:cs="Times New Roman"/>
                <w:szCs w:val="24"/>
              </w:rPr>
              <w:t>4</w:t>
            </w:r>
            <w:r w:rsidRPr="00B20EB0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ADC913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1 (0.3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07AC5A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6 (0.7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6BD95B" w14:textId="509EE859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2</w:t>
            </w:r>
            <w:r w:rsidR="00FA7B4D">
              <w:rPr>
                <w:rFonts w:eastAsia="Times New Roman" w:cs="Times New Roman"/>
                <w:szCs w:val="24"/>
              </w:rPr>
              <w:t>.0</w:t>
            </w:r>
            <w:r w:rsidRPr="00B20EB0">
              <w:rPr>
                <w:rFonts w:eastAsia="Times New Roman" w:cs="Times New Roman"/>
                <w:szCs w:val="24"/>
              </w:rPr>
              <w:t xml:space="preserve"> (1.2)</w:t>
            </w:r>
          </w:p>
        </w:tc>
      </w:tr>
      <w:tr w:rsidR="00D27235" w:rsidRPr="00B20EB0" w14:paraId="7CD331A5" w14:textId="77777777" w:rsidTr="00CD33D9">
        <w:trPr>
          <w:trHeight w:val="390"/>
        </w:trPr>
        <w:tc>
          <w:tcPr>
            <w:tcW w:w="3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2AA37D" w14:textId="77777777" w:rsidR="00D27235" w:rsidRPr="00B20EB0" w:rsidRDefault="00D27235" w:rsidP="00CD33D9">
            <w:pPr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Increased Heart Rate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CEE2BB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3 (0.6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DCDE20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5 (0.9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424252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1 (0.4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F735AE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2 (0.5)</w:t>
            </w:r>
          </w:p>
        </w:tc>
      </w:tr>
      <w:tr w:rsidR="00D27235" w:rsidRPr="00B20EB0" w14:paraId="5BC6AD89" w14:textId="77777777" w:rsidTr="00CD33D9">
        <w:trPr>
          <w:trHeight w:val="390"/>
        </w:trPr>
        <w:tc>
          <w:tcPr>
            <w:tcW w:w="3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247430" w14:textId="77777777" w:rsidR="00D27235" w:rsidRPr="00B20EB0" w:rsidRDefault="00D27235" w:rsidP="00CD33D9">
            <w:pPr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Burning Sensation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8A28FC" w14:textId="0B6A112E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</w:t>
            </w:r>
            <w:r w:rsidR="00FA7B4D">
              <w:rPr>
                <w:rFonts w:eastAsia="Times New Roman" w:cs="Times New Roman"/>
                <w:szCs w:val="24"/>
              </w:rPr>
              <w:t>.0</w:t>
            </w:r>
            <w:r w:rsidRPr="00B20EB0">
              <w:rPr>
                <w:rFonts w:eastAsia="Times New Roman" w:cs="Times New Roman"/>
                <w:szCs w:val="24"/>
              </w:rPr>
              <w:t xml:space="preserve"> (0.1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531353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1 (0.2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1957CF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3 (0.5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4A4F08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4 (0.7)</w:t>
            </w:r>
          </w:p>
        </w:tc>
      </w:tr>
      <w:tr w:rsidR="00D27235" w:rsidRPr="00B20EB0" w14:paraId="22282CD9" w14:textId="77777777" w:rsidTr="00CD33D9">
        <w:trPr>
          <w:trHeight w:val="390"/>
        </w:trPr>
        <w:tc>
          <w:tcPr>
            <w:tcW w:w="3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FC537B" w14:textId="77777777" w:rsidR="00D27235" w:rsidRPr="00B20EB0" w:rsidRDefault="00D27235" w:rsidP="00CD33D9">
            <w:pPr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Dizziness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1B9968" w14:textId="3496891D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</w:t>
            </w:r>
            <w:r w:rsidR="00FA7B4D">
              <w:rPr>
                <w:rFonts w:eastAsia="Times New Roman" w:cs="Times New Roman"/>
                <w:szCs w:val="24"/>
              </w:rPr>
              <w:t>.1</w:t>
            </w:r>
            <w:r w:rsidRPr="00B20EB0">
              <w:rPr>
                <w:rFonts w:eastAsia="Times New Roman" w:cs="Times New Roman"/>
                <w:szCs w:val="24"/>
              </w:rPr>
              <w:t xml:space="preserve"> (0.</w:t>
            </w:r>
            <w:r w:rsidR="00FA7B4D">
              <w:rPr>
                <w:rFonts w:eastAsia="Times New Roman" w:cs="Times New Roman"/>
                <w:szCs w:val="24"/>
              </w:rPr>
              <w:t>3</w:t>
            </w:r>
            <w:r w:rsidRPr="00B20EB0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D91135" w14:textId="74AF28C4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</w:t>
            </w:r>
            <w:r w:rsidR="00FA7B4D">
              <w:rPr>
                <w:rFonts w:eastAsia="Times New Roman" w:cs="Times New Roman"/>
                <w:szCs w:val="24"/>
              </w:rPr>
              <w:t>2</w:t>
            </w:r>
            <w:r w:rsidRPr="00B20EB0">
              <w:rPr>
                <w:rFonts w:eastAsia="Times New Roman" w:cs="Times New Roman"/>
                <w:szCs w:val="24"/>
              </w:rPr>
              <w:t xml:space="preserve"> (0.</w:t>
            </w:r>
            <w:r w:rsidR="00FA7B4D">
              <w:rPr>
                <w:rFonts w:eastAsia="Times New Roman" w:cs="Times New Roman"/>
                <w:szCs w:val="24"/>
              </w:rPr>
              <w:t>6</w:t>
            </w:r>
            <w:r w:rsidRPr="00B20EB0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7603B4" w14:textId="0A614A41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1 (0.</w:t>
            </w:r>
            <w:r w:rsidR="00FA7B4D">
              <w:rPr>
                <w:rFonts w:eastAsia="Times New Roman" w:cs="Times New Roman"/>
                <w:szCs w:val="24"/>
              </w:rPr>
              <w:t>3</w:t>
            </w:r>
            <w:r w:rsidRPr="00B20EB0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790E58" w14:textId="036F71F3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</w:t>
            </w:r>
            <w:r w:rsidR="00FA7B4D">
              <w:rPr>
                <w:rFonts w:eastAsia="Times New Roman" w:cs="Times New Roman"/>
                <w:szCs w:val="24"/>
              </w:rPr>
              <w:t>0</w:t>
            </w:r>
            <w:r w:rsidRPr="00B20EB0">
              <w:rPr>
                <w:rFonts w:eastAsia="Times New Roman" w:cs="Times New Roman"/>
                <w:szCs w:val="24"/>
              </w:rPr>
              <w:t xml:space="preserve"> (0.</w:t>
            </w:r>
            <w:r w:rsidR="00FA7B4D">
              <w:rPr>
                <w:rFonts w:eastAsia="Times New Roman" w:cs="Times New Roman"/>
                <w:szCs w:val="24"/>
              </w:rPr>
              <w:t>1</w:t>
            </w:r>
            <w:r w:rsidRPr="00B20EB0">
              <w:rPr>
                <w:rFonts w:eastAsia="Times New Roman" w:cs="Times New Roman"/>
                <w:szCs w:val="24"/>
              </w:rPr>
              <w:t>)</w:t>
            </w:r>
          </w:p>
        </w:tc>
      </w:tr>
      <w:tr w:rsidR="00D27235" w:rsidRPr="00B20EB0" w14:paraId="434163B9" w14:textId="77777777" w:rsidTr="00CD33D9">
        <w:trPr>
          <w:trHeight w:val="390"/>
        </w:trPr>
        <w:tc>
          <w:tcPr>
            <w:tcW w:w="3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4D435D" w14:textId="77777777" w:rsidR="00D27235" w:rsidRPr="00B20EB0" w:rsidRDefault="00D27235" w:rsidP="00CD33D9">
            <w:pPr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Hot Flashes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1E5261" w14:textId="06D2172A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</w:t>
            </w:r>
            <w:r w:rsidR="00FA7B4D">
              <w:rPr>
                <w:rFonts w:eastAsia="Times New Roman" w:cs="Times New Roman"/>
                <w:szCs w:val="24"/>
              </w:rPr>
              <w:t>0</w:t>
            </w:r>
            <w:r w:rsidRPr="00B20EB0">
              <w:rPr>
                <w:rFonts w:eastAsia="Times New Roman" w:cs="Times New Roman"/>
                <w:szCs w:val="24"/>
              </w:rPr>
              <w:t xml:space="preserve"> (0.</w:t>
            </w:r>
            <w:r w:rsidR="00FA7B4D">
              <w:rPr>
                <w:rFonts w:eastAsia="Times New Roman" w:cs="Times New Roman"/>
                <w:szCs w:val="24"/>
              </w:rPr>
              <w:t>1</w:t>
            </w:r>
            <w:r w:rsidRPr="00B20EB0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4B1601" w14:textId="615EF6B8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</w:t>
            </w:r>
            <w:r w:rsidR="00FA7B4D">
              <w:rPr>
                <w:rFonts w:eastAsia="Times New Roman" w:cs="Times New Roman"/>
                <w:szCs w:val="24"/>
              </w:rPr>
              <w:t>1</w:t>
            </w:r>
            <w:r w:rsidRPr="00B20EB0">
              <w:rPr>
                <w:rFonts w:eastAsia="Times New Roman" w:cs="Times New Roman"/>
                <w:szCs w:val="24"/>
              </w:rPr>
              <w:t xml:space="preserve"> (0.</w:t>
            </w:r>
            <w:r w:rsidR="00FA7B4D">
              <w:rPr>
                <w:rFonts w:eastAsia="Times New Roman" w:cs="Times New Roman"/>
                <w:szCs w:val="24"/>
              </w:rPr>
              <w:t>2</w:t>
            </w:r>
            <w:r w:rsidRPr="00B20EB0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97D1C5" w14:textId="12A3C665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1 (0.</w:t>
            </w:r>
            <w:r w:rsidR="00FA7B4D">
              <w:rPr>
                <w:rFonts w:eastAsia="Times New Roman" w:cs="Times New Roman"/>
                <w:szCs w:val="24"/>
              </w:rPr>
              <w:t>2</w:t>
            </w:r>
            <w:r w:rsidRPr="00B20EB0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575AC0" w14:textId="36FDF033" w:rsidR="00D27235" w:rsidRPr="00B20EB0" w:rsidRDefault="00FA7B4D" w:rsidP="00CD33D9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</w:t>
            </w:r>
            <w:r w:rsidR="00D27235" w:rsidRPr="00B20EB0">
              <w:rPr>
                <w:rFonts w:eastAsia="Times New Roman" w:cs="Times New Roman"/>
                <w:szCs w:val="24"/>
              </w:rPr>
              <w:t xml:space="preserve"> (0.</w:t>
            </w:r>
            <w:r>
              <w:rPr>
                <w:rFonts w:eastAsia="Times New Roman" w:cs="Times New Roman"/>
                <w:szCs w:val="24"/>
              </w:rPr>
              <w:t>3</w:t>
            </w:r>
            <w:r w:rsidR="00D27235" w:rsidRPr="00B20EB0">
              <w:rPr>
                <w:rFonts w:eastAsia="Times New Roman" w:cs="Times New Roman"/>
                <w:szCs w:val="24"/>
              </w:rPr>
              <w:t>)</w:t>
            </w:r>
          </w:p>
        </w:tc>
      </w:tr>
      <w:tr w:rsidR="00D27235" w:rsidRPr="00B20EB0" w14:paraId="3D1C2927" w14:textId="77777777" w:rsidTr="00CD33D9">
        <w:trPr>
          <w:trHeight w:val="390"/>
        </w:trPr>
        <w:tc>
          <w:tcPr>
            <w:tcW w:w="3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9B803B" w14:textId="77777777" w:rsidR="00D27235" w:rsidRPr="00B20EB0" w:rsidRDefault="00D27235" w:rsidP="00CD33D9">
            <w:pPr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Acute Mood Swings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9330F8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1 (0.2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CA9C9F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1 (0.6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E7436C" w14:textId="3059E5C9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1 (0.</w:t>
            </w:r>
            <w:r w:rsidR="00FA7B4D">
              <w:rPr>
                <w:rFonts w:eastAsia="Times New Roman" w:cs="Times New Roman"/>
                <w:szCs w:val="24"/>
              </w:rPr>
              <w:t>2</w:t>
            </w:r>
            <w:r w:rsidRPr="00B20EB0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1260E6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1 (0.3)</w:t>
            </w:r>
          </w:p>
        </w:tc>
      </w:tr>
      <w:tr w:rsidR="00D27235" w:rsidRPr="00B20EB0" w14:paraId="5190AA52" w14:textId="77777777" w:rsidTr="00CD33D9">
        <w:trPr>
          <w:trHeight w:val="390"/>
        </w:trPr>
        <w:tc>
          <w:tcPr>
            <w:tcW w:w="3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638F96" w14:textId="77777777" w:rsidR="00D27235" w:rsidRPr="00B20EB0" w:rsidRDefault="00D27235" w:rsidP="00CD33D9">
            <w:pPr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Tiredness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886634" w14:textId="22170F43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2.</w:t>
            </w:r>
            <w:r w:rsidR="00D93C63">
              <w:rPr>
                <w:rFonts w:eastAsia="Times New Roman" w:cs="Times New Roman"/>
                <w:szCs w:val="24"/>
              </w:rPr>
              <w:t>7</w:t>
            </w:r>
            <w:r w:rsidRPr="00B20EB0">
              <w:rPr>
                <w:rFonts w:eastAsia="Times New Roman" w:cs="Times New Roman"/>
                <w:szCs w:val="24"/>
              </w:rPr>
              <w:t xml:space="preserve"> (1.</w:t>
            </w:r>
            <w:r w:rsidR="00D93C63">
              <w:rPr>
                <w:rFonts w:eastAsia="Times New Roman" w:cs="Times New Roman"/>
                <w:szCs w:val="24"/>
              </w:rPr>
              <w:t>4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C5A459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2.6 (1.5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3E9A6F" w14:textId="5039F61C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2.8 (1.</w:t>
            </w:r>
            <w:r w:rsidR="00D93C63">
              <w:rPr>
                <w:rFonts w:eastAsia="Times New Roman" w:cs="Times New Roman"/>
                <w:szCs w:val="24"/>
              </w:rPr>
              <w:t>7</w:t>
            </w:r>
            <w:bookmarkStart w:id="0" w:name="_GoBack"/>
            <w:bookmarkEnd w:id="0"/>
            <w:r w:rsidRPr="00B20EB0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B785B1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2.6 (1.4)</w:t>
            </w:r>
          </w:p>
        </w:tc>
      </w:tr>
      <w:tr w:rsidR="00D27235" w14:paraId="2A3546B5" w14:textId="77777777" w:rsidTr="00CD33D9">
        <w:trPr>
          <w:trHeight w:val="390"/>
        </w:trPr>
        <w:tc>
          <w:tcPr>
            <w:tcW w:w="3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E2EF85" w14:textId="77777777" w:rsidR="00D27235" w:rsidRPr="00B20EB0" w:rsidRDefault="00D27235" w:rsidP="00CD33D9">
            <w:pPr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Anxiety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0B9216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4 (0.6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F04ED9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7 (1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0DDA83" w14:textId="77777777" w:rsidR="00D27235" w:rsidRPr="00B20EB0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3 (0.5)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849AD8" w14:textId="77777777" w:rsidR="00D27235" w:rsidRDefault="00D27235" w:rsidP="00CD33D9">
            <w:pPr>
              <w:jc w:val="center"/>
              <w:rPr>
                <w:rFonts w:eastAsia="Times New Roman" w:cs="Times New Roman"/>
                <w:szCs w:val="24"/>
              </w:rPr>
            </w:pPr>
            <w:r w:rsidRPr="00B20EB0">
              <w:rPr>
                <w:rFonts w:eastAsia="Times New Roman" w:cs="Times New Roman"/>
                <w:szCs w:val="24"/>
              </w:rPr>
              <w:t>1.5 (0.6)</w:t>
            </w:r>
          </w:p>
        </w:tc>
      </w:tr>
    </w:tbl>
    <w:p w14:paraId="58E65981" w14:textId="77777777" w:rsidR="00D27235" w:rsidRDefault="00D27235" w:rsidP="00D27235">
      <w:pPr>
        <w:spacing w:after="0" w:line="360" w:lineRule="auto"/>
        <w:jc w:val="both"/>
        <w:textAlignment w:val="baseline"/>
        <w:rPr>
          <w:rFonts w:eastAsia="Times New Roman" w:cs="Times New Roman"/>
          <w:color w:val="1F1F1F"/>
          <w:szCs w:val="24"/>
        </w:rPr>
      </w:pPr>
    </w:p>
    <w:p w14:paraId="063F4D47" w14:textId="77777777" w:rsidR="00162D40" w:rsidRDefault="00162D40"/>
    <w:sectPr w:rsidR="00162D40" w:rsidSect="005A0693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DD6"/>
    <w:rsid w:val="00162D40"/>
    <w:rsid w:val="001B1A97"/>
    <w:rsid w:val="00837DD6"/>
    <w:rsid w:val="00D27235"/>
    <w:rsid w:val="00D93C63"/>
    <w:rsid w:val="00D96EFE"/>
    <w:rsid w:val="00FA7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A0751"/>
  <w15:chartTrackingRefBased/>
  <w15:docId w15:val="{C8D49BC7-9EBA-4B53-ABE2-C9E1152A3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7235"/>
    <w:rPr>
      <w:rFonts w:ascii="Times New Roman" w:hAnsi="Times New Roman"/>
      <w:sz w:val="24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styleId="Reetkatablice">
    <w:name w:val="Table Grid"/>
    <w:basedOn w:val="Obinatablica"/>
    <w:uiPriority w:val="39"/>
    <w:rsid w:val="00D27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 Juras</dc:creator>
  <cp:keywords/>
  <dc:description/>
  <cp:lastModifiedBy>Luka Juras</cp:lastModifiedBy>
  <cp:revision>2</cp:revision>
  <dcterms:created xsi:type="dcterms:W3CDTF">2024-12-02T09:18:00Z</dcterms:created>
  <dcterms:modified xsi:type="dcterms:W3CDTF">2024-12-02T09:18:00Z</dcterms:modified>
</cp:coreProperties>
</file>